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1D77E4" w14:textId="77777777" w:rsidR="004F2CFC" w:rsidRDefault="00404EC0">
      <w:bookmarkStart w:id="0" w:name="OLE_LINK5"/>
      <w:r>
        <w:rPr>
          <w:rFonts w:ascii="Times New Roman" w:hAnsi="Times New Roman" w:cs="Times New Roman" w:hint="eastAsia"/>
          <w:sz w:val="24"/>
          <w:szCs w:val="24"/>
        </w:rPr>
        <w:t>S3_</w:t>
      </w:r>
      <w:r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 w:hint="eastAsia"/>
          <w:sz w:val="24"/>
          <w:szCs w:val="24"/>
        </w:rPr>
        <w:t xml:space="preserve"> Data for Fig 1G</w:t>
      </w:r>
      <w:bookmarkEnd w:id="0"/>
      <w:r>
        <w:rPr>
          <w:rFonts w:ascii="Times New Roman" w:hAnsi="Times New Roman" w:cs="Times New Roman" w:hint="eastAsia"/>
          <w:sz w:val="24"/>
          <w:szCs w:val="24"/>
        </w:rPr>
        <w:t xml:space="preserve">: Replication of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pCoV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/AHFY2302G in HRT-18G, HT-29 and MDBK cells </w:t>
      </w:r>
      <w:bookmarkStart w:id="1" w:name="OLE_LINK20"/>
      <w:r>
        <w:rPr>
          <w:rFonts w:ascii="Times New Roman" w:hAnsi="Times New Roman" w:cs="Times New Roman" w:hint="eastAsia"/>
          <w:sz w:val="24"/>
          <w:szCs w:val="24"/>
        </w:rPr>
        <w:t>(RNA copy number/mL)</w:t>
      </w:r>
      <w:bookmarkEnd w:id="1"/>
    </w:p>
    <w:p w14:paraId="2C8D4F7B" w14:textId="77777777" w:rsidR="004F2CFC" w:rsidRDefault="004F2CFC"/>
    <w:tbl>
      <w:tblPr>
        <w:tblW w:w="4626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16"/>
        <w:gridCol w:w="951"/>
        <w:gridCol w:w="944"/>
        <w:gridCol w:w="1022"/>
        <w:gridCol w:w="944"/>
        <w:gridCol w:w="1247"/>
        <w:gridCol w:w="1247"/>
        <w:gridCol w:w="1184"/>
        <w:gridCol w:w="1205"/>
        <w:gridCol w:w="1014"/>
        <w:gridCol w:w="1014"/>
        <w:gridCol w:w="993"/>
        <w:gridCol w:w="833"/>
      </w:tblGrid>
      <w:tr w:rsidR="004F2CFC" w14:paraId="134A908A" w14:textId="77777777">
        <w:trPr>
          <w:trHeight w:val="297"/>
        </w:trPr>
        <w:tc>
          <w:tcPr>
            <w:tcW w:w="19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2ED981" w14:textId="77777777" w:rsidR="004F2CFC" w:rsidRDefault="004F2CFC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4" w:type="pct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5B1011" w14:textId="77777777" w:rsidR="004F2CFC" w:rsidRDefault="00404EC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DBK</w:t>
            </w:r>
          </w:p>
        </w:tc>
        <w:tc>
          <w:tcPr>
            <w:tcW w:w="1306" w:type="pct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842CB9" w14:textId="77777777" w:rsidR="004F2CFC" w:rsidRDefault="00404EC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RT-18G</w:t>
            </w:r>
          </w:p>
        </w:tc>
        <w:tc>
          <w:tcPr>
            <w:tcW w:w="1302" w:type="pct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B4992A" w14:textId="77777777" w:rsidR="004F2CFC" w:rsidRDefault="00404EC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T-29</w:t>
            </w:r>
          </w:p>
        </w:tc>
        <w:tc>
          <w:tcPr>
            <w:tcW w:w="1087" w:type="pct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649F93" w14:textId="77777777" w:rsidR="004F2CFC" w:rsidRDefault="00404EC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ck</w:t>
            </w:r>
          </w:p>
        </w:tc>
      </w:tr>
      <w:tr w:rsidR="004F2CFC" w14:paraId="3115CA64" w14:textId="77777777">
        <w:trPr>
          <w:trHeight w:val="584"/>
        </w:trPr>
        <w:tc>
          <w:tcPr>
            <w:tcW w:w="1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7B236" w14:textId="77777777" w:rsidR="004F2CFC" w:rsidRDefault="00404EC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h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C7E50" w14:textId="77777777" w:rsidR="004F2CFC" w:rsidRDefault="00404EC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5</w:t>
            </w:r>
            <w:bookmarkStart w:id="2" w:name="OLE_LINK1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  <w:bookmarkEnd w:id="2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67B7B" w14:textId="77777777" w:rsidR="004F2CFC" w:rsidRDefault="00404EC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8 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C1546" w14:textId="77777777" w:rsidR="004F2CFC" w:rsidRDefault="00404EC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9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8CE03" w14:textId="77777777" w:rsidR="004F2CFC" w:rsidRDefault="00404EC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6 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409AD" w14:textId="77777777" w:rsidR="004F2CFC" w:rsidRDefault="00404EC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09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421B7" w14:textId="77777777" w:rsidR="004F2CFC" w:rsidRDefault="00404EC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3</w:t>
            </w:r>
            <w:bookmarkStart w:id="3" w:name="OLE_LINK8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  <w:bookmarkEnd w:id="3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E4AAA" w14:textId="77777777" w:rsidR="004F2CFC" w:rsidRDefault="00404EC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5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325CA" w14:textId="77777777" w:rsidR="004F2CFC" w:rsidRDefault="00404EC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6 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D7B8B" w14:textId="77777777" w:rsidR="004F2CFC" w:rsidRDefault="00404EC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4 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95013" w14:textId="77777777" w:rsidR="004F2CFC" w:rsidRDefault="00404EC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bookmarkStart w:id="4" w:name="OLE_LINK2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  <w:bookmarkEnd w:id="4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1B4CF" w14:textId="77777777" w:rsidR="004F2CFC" w:rsidRDefault="00404EC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/ 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21CC1" w14:textId="77777777" w:rsidR="004F2CFC" w:rsidRDefault="00404EC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/ </w:t>
            </w:r>
          </w:p>
        </w:tc>
      </w:tr>
      <w:tr w:rsidR="004F2CFC" w14:paraId="34317A17" w14:textId="77777777">
        <w:trPr>
          <w:trHeight w:val="584"/>
        </w:trPr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23399" w14:textId="77777777" w:rsidR="004F2CFC" w:rsidRDefault="00404EC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h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2432E" w14:textId="77777777" w:rsidR="004F2CFC" w:rsidRDefault="00404EC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5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82A4D" w14:textId="77777777" w:rsidR="004F2CFC" w:rsidRDefault="00404EC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76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BD012" w14:textId="77777777" w:rsidR="004F2CFC" w:rsidRDefault="00404EC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0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A2560" w14:textId="77777777" w:rsidR="004F2CFC" w:rsidRDefault="00404EC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81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 xml:space="preserve">3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87778" w14:textId="77777777" w:rsidR="004F2CFC" w:rsidRDefault="00404EC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5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BF4C9" w14:textId="77777777" w:rsidR="004F2CFC" w:rsidRDefault="00404EC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04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A9F38" w14:textId="77777777" w:rsidR="004F2CFC" w:rsidRDefault="00404EC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84</w:t>
            </w:r>
            <w:bookmarkStart w:id="5" w:name="OLE_LINK3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3</w:t>
            </w:r>
            <w:bookmarkEnd w:id="5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B018E" w14:textId="77777777" w:rsidR="004F2CFC" w:rsidRDefault="00404EC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9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79919" w14:textId="77777777" w:rsidR="004F2CFC" w:rsidRDefault="00404EC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04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93F4D" w14:textId="77777777" w:rsidR="004F2CFC" w:rsidRDefault="00404EC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E6A7A" w14:textId="77777777" w:rsidR="004F2CFC" w:rsidRDefault="00404EC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7ADBF" w14:textId="77777777" w:rsidR="004F2CFC" w:rsidRDefault="00404EC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</w:tr>
      <w:tr w:rsidR="004F2CFC" w14:paraId="6EAA4C80" w14:textId="77777777">
        <w:trPr>
          <w:trHeight w:val="584"/>
        </w:trPr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58803" w14:textId="77777777" w:rsidR="004F2CFC" w:rsidRDefault="00404EC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h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FDC1D" w14:textId="77777777" w:rsidR="004F2CFC" w:rsidRDefault="00404EC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84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C3C7F" w14:textId="77777777" w:rsidR="004F2CFC" w:rsidRDefault="00404EC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18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9A68F" w14:textId="77777777" w:rsidR="004F2CFC" w:rsidRDefault="00404EC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46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78E4B" w14:textId="77777777" w:rsidR="004F2CFC" w:rsidRDefault="00404EC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8</w:t>
            </w:r>
            <w:bookmarkStart w:id="6" w:name="OLE_LINK4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5</w:t>
            </w:r>
            <w:bookmarkEnd w:id="6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AC4FC" w14:textId="77777777" w:rsidR="004F2CFC" w:rsidRDefault="00404EC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36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3ED8F" w14:textId="77777777" w:rsidR="004F2CFC" w:rsidRDefault="00404EC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29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D6402" w14:textId="77777777" w:rsidR="004F2CFC" w:rsidRDefault="00404EC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07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2917F" w14:textId="77777777" w:rsidR="004F2CFC" w:rsidRDefault="00404EC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85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476C5" w14:textId="77777777" w:rsidR="004F2CFC" w:rsidRDefault="00404EC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1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D6844" w14:textId="77777777" w:rsidR="004F2CFC" w:rsidRDefault="00404EC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5C68E" w14:textId="77777777" w:rsidR="004F2CFC" w:rsidRDefault="00404EC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F04DC" w14:textId="77777777" w:rsidR="004F2CFC" w:rsidRDefault="00404EC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</w:tr>
      <w:tr w:rsidR="004F2CFC" w14:paraId="20E36F45" w14:textId="77777777">
        <w:trPr>
          <w:trHeight w:val="584"/>
        </w:trPr>
        <w:tc>
          <w:tcPr>
            <w:tcW w:w="1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45CFE0" w14:textId="77777777" w:rsidR="004F2CFC" w:rsidRDefault="00404EC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h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448424" w14:textId="77777777" w:rsidR="004F2CFC" w:rsidRDefault="00404EC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51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8E22A8" w14:textId="77777777" w:rsidR="004F2CFC" w:rsidRDefault="00404EC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77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3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D46F1C" w14:textId="77777777" w:rsidR="004F2CFC" w:rsidRDefault="00404EC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72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3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B7441D" w14:textId="77777777" w:rsidR="004F2CFC" w:rsidRDefault="00404EC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2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4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BCD631" w14:textId="77777777" w:rsidR="004F2CFC" w:rsidRDefault="00404EC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22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4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71DE7A" w14:textId="77777777" w:rsidR="004F2CFC" w:rsidRDefault="00404EC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50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4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70F5DE" w14:textId="77777777" w:rsidR="004F2CFC" w:rsidRDefault="00404EC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45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950FC1" w14:textId="77777777" w:rsidR="004F2CFC" w:rsidRDefault="00404EC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53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3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8A2B3D" w14:textId="77777777" w:rsidR="004F2CFC" w:rsidRDefault="00404EC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82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3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A9B1FB" w14:textId="77777777" w:rsidR="004F2CFC" w:rsidRDefault="00404EC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3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1DB689" w14:textId="77777777" w:rsidR="004F2CFC" w:rsidRDefault="00404EC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3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F08322" w14:textId="77777777" w:rsidR="004F2CFC" w:rsidRDefault="00404EC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</w:tr>
    </w:tbl>
    <w:p w14:paraId="6786F107" w14:textId="0493955C" w:rsidR="004F2CFC" w:rsidRPr="00EF2D4C" w:rsidRDefault="00404EC0" w:rsidP="00EF2D4C">
      <w:pPr>
        <w:widowControl/>
        <w:jc w:val="left"/>
        <w:textAlignment w:val="bottom"/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/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：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undetected.</w:t>
      </w:r>
    </w:p>
    <w:sectPr w:rsidR="004F2CFC" w:rsidRPr="00EF2D4C">
      <w:footerReference w:type="default" r:id="rId6"/>
      <w:pgSz w:w="16838" w:h="11906" w:orient="landscape"/>
      <w:pgMar w:top="1800" w:right="1440" w:bottom="180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EA3273" w14:textId="77777777" w:rsidR="00387732" w:rsidRDefault="00387732">
      <w:pPr>
        <w:spacing w:line="240" w:lineRule="auto"/>
      </w:pPr>
      <w:r>
        <w:separator/>
      </w:r>
    </w:p>
  </w:endnote>
  <w:endnote w:type="continuationSeparator" w:id="0">
    <w:p w14:paraId="1B2908FC" w14:textId="77777777" w:rsidR="00387732" w:rsidRDefault="0038773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713100396"/>
    </w:sdtPr>
    <w:sdtContent>
      <w:p w14:paraId="41AD9F37" w14:textId="77777777" w:rsidR="004F2CFC" w:rsidRDefault="00404EC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1</w:t>
        </w:r>
        <w:r>
          <w:fldChar w:fldCharType="end"/>
        </w:r>
      </w:p>
    </w:sdtContent>
  </w:sdt>
  <w:p w14:paraId="3CC1DE32" w14:textId="77777777" w:rsidR="004F2CFC" w:rsidRDefault="004F2CF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79316E" w14:textId="77777777" w:rsidR="00387732" w:rsidRDefault="00387732">
      <w:pPr>
        <w:spacing w:after="0"/>
      </w:pPr>
      <w:r>
        <w:separator/>
      </w:r>
    </w:p>
  </w:footnote>
  <w:footnote w:type="continuationSeparator" w:id="0">
    <w:p w14:paraId="6784A0AB" w14:textId="77777777" w:rsidR="00387732" w:rsidRDefault="00387732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WI5YTM5ZmNkYTg0MTU0OGJkYzE1ODAxMDRkMGM3OTAifQ=="/>
    <w:docVar w:name="KSO_WPS_MARK_KEY" w:val="69008ffb-1fa6-4de1-bda7-d6bf655ecaf0"/>
  </w:docVars>
  <w:rsids>
    <w:rsidRoot w:val="4ADF7618"/>
    <w:rsid w:val="001A2689"/>
    <w:rsid w:val="00387732"/>
    <w:rsid w:val="00404EC0"/>
    <w:rsid w:val="00424FA9"/>
    <w:rsid w:val="00475A7D"/>
    <w:rsid w:val="00491F96"/>
    <w:rsid w:val="004F2CFC"/>
    <w:rsid w:val="00540FD6"/>
    <w:rsid w:val="00710574"/>
    <w:rsid w:val="00856CA3"/>
    <w:rsid w:val="00877537"/>
    <w:rsid w:val="00995391"/>
    <w:rsid w:val="00A40019"/>
    <w:rsid w:val="00CD050F"/>
    <w:rsid w:val="00D504FE"/>
    <w:rsid w:val="00EF2D4C"/>
    <w:rsid w:val="00F4016F"/>
    <w:rsid w:val="00F5240B"/>
    <w:rsid w:val="032A6409"/>
    <w:rsid w:val="1AFD028E"/>
    <w:rsid w:val="3AD41CEA"/>
    <w:rsid w:val="450D2D04"/>
    <w:rsid w:val="4ADF7618"/>
    <w:rsid w:val="50E80A83"/>
    <w:rsid w:val="794E0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1671454"/>
  <w15:docId w15:val="{563040C0-015E-4D32-97D5-C698E67463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footer" w:uiPriority="99" w:unhideWhenUsed="1" w:qFormat="1"/>
    <w:lsdException w:name="caption" w:semiHidden="1" w:unhideWhenUsed="1" w:qFormat="1"/>
    <w:lsdException w:name="annotation reference" w:qFormat="1"/>
    <w:lsdException w:name="line number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spacing w:after="160" w:line="259" w:lineRule="auto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qFormat/>
    <w:pPr>
      <w:jc w:val="left"/>
    </w:pPr>
  </w:style>
  <w:style w:type="paragraph" w:styleId="a5">
    <w:name w:val="footer"/>
    <w:basedOn w:val="a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annotation subject"/>
    <w:basedOn w:val="a3"/>
    <w:next w:val="a3"/>
    <w:link w:val="a7"/>
    <w:qFormat/>
    <w:rPr>
      <w:b/>
      <w:bCs/>
    </w:rPr>
  </w:style>
  <w:style w:type="table" w:styleId="a8">
    <w:name w:val="Table Grid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line number"/>
    <w:basedOn w:val="a0"/>
    <w:qFormat/>
  </w:style>
  <w:style w:type="character" w:styleId="aa">
    <w:name w:val="annotation reference"/>
    <w:basedOn w:val="a0"/>
    <w:qFormat/>
    <w:rPr>
      <w:sz w:val="21"/>
      <w:szCs w:val="21"/>
    </w:rPr>
  </w:style>
  <w:style w:type="paragraph" w:customStyle="1" w:styleId="1">
    <w:name w:val="修订1"/>
    <w:hidden/>
    <w:uiPriority w:val="99"/>
    <w:unhideWhenUsed/>
    <w:qFormat/>
    <w:rPr>
      <w:kern w:val="2"/>
      <w:sz w:val="21"/>
      <w:szCs w:val="22"/>
    </w:rPr>
  </w:style>
  <w:style w:type="character" w:customStyle="1" w:styleId="a4">
    <w:name w:val="批注文字 字符"/>
    <w:basedOn w:val="a0"/>
    <w:link w:val="a3"/>
    <w:qFormat/>
    <w:rPr>
      <w:kern w:val="2"/>
      <w:sz w:val="21"/>
      <w:szCs w:val="22"/>
    </w:rPr>
  </w:style>
  <w:style w:type="character" w:customStyle="1" w:styleId="a7">
    <w:name w:val="批注主题 字符"/>
    <w:basedOn w:val="a4"/>
    <w:link w:val="a6"/>
    <w:qFormat/>
    <w:rPr>
      <w:b/>
      <w:bCs/>
      <w:kern w:val="2"/>
      <w:sz w:val="21"/>
      <w:szCs w:val="22"/>
    </w:rPr>
  </w:style>
  <w:style w:type="paragraph" w:styleId="ab">
    <w:name w:val="header"/>
    <w:basedOn w:val="a"/>
    <w:link w:val="ac"/>
    <w:rsid w:val="00404EC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rsid w:val="00404EC0"/>
    <w:rPr>
      <w:kern w:val="2"/>
      <w:sz w:val="18"/>
      <w:szCs w:val="18"/>
    </w:rPr>
  </w:style>
  <w:style w:type="paragraph" w:styleId="ad">
    <w:name w:val="Revision"/>
    <w:hidden/>
    <w:uiPriority w:val="99"/>
    <w:unhideWhenUsed/>
    <w:rsid w:val="00404EC0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9</Words>
  <Characters>453</Characters>
  <Application>Microsoft Office Word</Application>
  <DocSecurity>0</DocSecurity>
  <Lines>3</Lines>
  <Paragraphs>1</Paragraphs>
  <ScaleCrop>false</ScaleCrop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edom</dc:creator>
  <cp:keywords/>
  <dc:description/>
  <cp:lastModifiedBy>霞 李</cp:lastModifiedBy>
  <cp:revision>1</cp:revision>
  <dcterms:created xsi:type="dcterms:W3CDTF">2024-12-10T12:29:00Z</dcterms:created>
  <dcterms:modified xsi:type="dcterms:W3CDTF">2025-02-17T0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B10DEA7139FC4D639546BFE4765D4C3E</vt:lpwstr>
  </property>
</Properties>
</file>